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531F3" w14:textId="77777777" w:rsidR="00AF3BC3" w:rsidRPr="008C1FFF" w:rsidRDefault="00000000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8C1FF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Supplemental Table 2. Comparison of Patency Rates in the AVG Group with and without Stent Stenosi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69"/>
        <w:gridCol w:w="1703"/>
        <w:gridCol w:w="1703"/>
        <w:gridCol w:w="1573"/>
        <w:gridCol w:w="1571"/>
      </w:tblGrid>
      <w:tr w:rsidR="008C1FFF" w:rsidRPr="008C1FFF" w14:paraId="2458C70A" w14:textId="77777777">
        <w:tc>
          <w:tcPr>
            <w:tcW w:w="15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A3648" w14:textId="77777777" w:rsidR="00AF3BC3" w:rsidRPr="008C1FF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  <w:t>Primary patency rate , n(%)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13D81" w14:textId="77777777" w:rsidR="00AF3BC3" w:rsidRPr="008C1FF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  <w:t>Total (n = 180)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12D11" w14:textId="77777777" w:rsidR="00AF3BC3" w:rsidRPr="008C1FF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  <w:t>None (n = 176)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ACFA7" w14:textId="77777777" w:rsidR="00AF3BC3" w:rsidRPr="008C1FF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  <w:t>Yes (n = 4)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D086A" w14:textId="77777777" w:rsidR="00AF3BC3" w:rsidRPr="008C1FF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b/>
                <w:bCs/>
                <w:i/>
                <w:sz w:val="24"/>
                <w:szCs w:val="24"/>
                <w:lang w:val="en" w:eastAsia="zh-CN"/>
              </w:rPr>
              <w:t>P</w:t>
            </w:r>
          </w:p>
        </w:tc>
      </w:tr>
      <w:tr w:rsidR="008C1FFF" w:rsidRPr="008C1FFF" w14:paraId="3E2D12AB" w14:textId="77777777"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A046" w14:textId="77777777" w:rsidR="00AF3BC3" w:rsidRPr="008C1FFF" w:rsidRDefault="00000000">
            <w:pPr>
              <w:spacing w:after="0"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 xml:space="preserve">Month 1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8EE0" w14:textId="36CF36A2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77/180(98.33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DB27" w14:textId="466FA956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73/176(98.30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62E5A" w14:textId="44C022D5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4/4(100.00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CFB9A" w14:textId="1A051003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C1FFF" w:rsidRPr="008C1FFF" w14:paraId="1E19D306" w14:textId="77777777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2320E26" w14:textId="77777777" w:rsidR="00AF3BC3" w:rsidRPr="008C1FFF" w:rsidRDefault="00000000">
            <w:pPr>
              <w:spacing w:after="0"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Month 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555B474" w14:textId="4F43F345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62/177(91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3F88827" w14:textId="7CD87009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59/173(91.9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08C1AFB" w14:textId="164EFE89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3/4(75.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9F3EEB7" w14:textId="6F878B95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C1FFF" w:rsidRPr="008C1FFF" w14:paraId="724F00DD" w14:textId="77777777"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C1606C" w14:textId="77777777" w:rsidR="00AF3BC3" w:rsidRPr="008C1FFF" w:rsidRDefault="00000000">
            <w:pPr>
              <w:spacing w:after="0"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 xml:space="preserve">Month 6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9D07DF" w14:textId="3E02CDB6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32/175(75.43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43BA6B" w14:textId="0C9A9F41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130/171(76.0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394DB" w14:textId="22DC35D1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2/4(50.00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82644F" w14:textId="7509450D" w:rsidR="00AF3BC3" w:rsidRPr="008C1FFF" w:rsidRDefault="00000000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C1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BE11A24" w14:textId="77777777" w:rsidR="00AF3BC3" w:rsidRPr="008C1FFF" w:rsidRDefault="000000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1FF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 values </w:t>
      </w:r>
      <w:r w:rsidRPr="008C1FF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8C1FFF">
        <w:rPr>
          <w:rFonts w:ascii="Times New Roman" w:hAnsi="Times New Roman" w:cs="Times New Roman"/>
          <w:sz w:val="24"/>
          <w:szCs w:val="24"/>
          <w:lang w:val="en-US" w:eastAsia="zh-CN"/>
        </w:rPr>
        <w:t>generated</w:t>
      </w:r>
      <w:r w:rsidRPr="008C1FFF">
        <w:rPr>
          <w:rFonts w:ascii="Times New Roman" w:hAnsi="Times New Roman" w:cs="Times New Roman"/>
          <w:sz w:val="24"/>
          <w:szCs w:val="24"/>
          <w:lang w:val="en-US"/>
        </w:rPr>
        <w:t xml:space="preserve"> using Fisher’s exact test.</w:t>
      </w:r>
    </w:p>
    <w:p w14:paraId="65B4BAA8" w14:textId="77777777" w:rsidR="00AF3BC3" w:rsidRPr="008C1FFF" w:rsidRDefault="00AF3BC3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14:paraId="6169A83B" w14:textId="77777777" w:rsidR="00AF3BC3" w:rsidRPr="008C1FFF" w:rsidRDefault="00AF3BC3">
      <w:pPr>
        <w:rPr>
          <w:lang w:val="en-US"/>
        </w:rPr>
      </w:pPr>
    </w:p>
    <w:sectPr w:rsidR="00AF3BC3" w:rsidRPr="008C1F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DC722" w14:textId="77777777" w:rsidR="009514A3" w:rsidRDefault="009514A3">
      <w:pPr>
        <w:spacing w:line="240" w:lineRule="auto"/>
      </w:pPr>
      <w:r>
        <w:separator/>
      </w:r>
    </w:p>
  </w:endnote>
  <w:endnote w:type="continuationSeparator" w:id="0">
    <w:p w14:paraId="4559A137" w14:textId="77777777" w:rsidR="009514A3" w:rsidRDefault="009514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C2201" w14:textId="77777777" w:rsidR="009514A3" w:rsidRDefault="009514A3">
      <w:pPr>
        <w:spacing w:after="0"/>
      </w:pPr>
      <w:r>
        <w:separator/>
      </w:r>
    </w:p>
  </w:footnote>
  <w:footnote w:type="continuationSeparator" w:id="0">
    <w:p w14:paraId="05C70922" w14:textId="77777777" w:rsidR="009514A3" w:rsidRDefault="009514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5A43BAC-5138-4255-B6A7-07988F5628F2}"/>
    <w:docVar w:name="KY_MEDREF_VERSION" w:val="3"/>
  </w:docVars>
  <w:rsids>
    <w:rsidRoot w:val="00150247"/>
    <w:rsid w:val="00150247"/>
    <w:rsid w:val="002404F0"/>
    <w:rsid w:val="00327305"/>
    <w:rsid w:val="00780DA5"/>
    <w:rsid w:val="008C1FFF"/>
    <w:rsid w:val="008D6C51"/>
    <w:rsid w:val="009514A3"/>
    <w:rsid w:val="00AF3BC3"/>
    <w:rsid w:val="00DB3ED4"/>
    <w:rsid w:val="00EF715E"/>
    <w:rsid w:val="00FC03B3"/>
    <w:rsid w:val="1B63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48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it-CH" w:eastAsia="it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eastAsiaTheme="minorEastAsia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table" w:styleId="Grigliatabella">
    <w:name w:val="Table Grid"/>
    <w:basedOn w:val="Tabellanormale"/>
    <w:qFormat/>
    <w:pPr>
      <w:widowControl w:val="0"/>
      <w:jc w:val="both"/>
    </w:pPr>
    <w:rPr>
      <w:rFonts w:ascii="Times New Roman" w:eastAsia="SimSun" w:hAnsi="Times New Roman" w:cs="Times New Roman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Pr>
      <w:rFonts w:eastAsiaTheme="minorEastAsia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Pr>
      <w:rFonts w:eastAsiaTheme="minorEastAsia"/>
    </w:rPr>
  </w:style>
  <w:style w:type="paragraph" w:styleId="Revisione">
    <w:name w:val="Revision"/>
    <w:hidden/>
    <w:uiPriority w:val="99"/>
    <w:unhideWhenUsed/>
    <w:rsid w:val="008C1FFF"/>
    <w:rPr>
      <w:rFonts w:eastAsiaTheme="minorEastAsia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11-28T18:00:00Z</dcterms:created>
  <dcterms:modified xsi:type="dcterms:W3CDTF">2025-08-26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EyNWZkNDFmNzBjMjcxNjdlNjc1NWM3ZDllNGU0MWYiLCJ1c2VySWQiOiIzMTk2OTU0NT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E888792AC4C649878C94111C8071FB44_12</vt:lpwstr>
  </property>
</Properties>
</file>